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F97B3" w14:textId="77777777" w:rsidR="009254EA" w:rsidRDefault="009254EA" w:rsidP="009254EA">
      <w:pPr>
        <w:jc w:val="center"/>
      </w:pPr>
      <w:r>
        <w:rPr>
          <w:noProof/>
          <w:lang w:val="fi-FI" w:eastAsia="fi-FI"/>
        </w:rPr>
        <w:drawing>
          <wp:inline distT="0" distB="0" distL="0" distR="0" wp14:anchorId="27AB9881" wp14:editId="7D06449B">
            <wp:extent cx="3564045" cy="72900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045" cy="7290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EC91C" w14:textId="77777777" w:rsidR="00BC6CE9" w:rsidRDefault="00BC6CE9" w:rsidP="00BC6CE9">
      <w:pPr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t xml:space="preserve">Supplemental Figure 4. </w:t>
      </w:r>
      <w:r w:rsidRPr="009254EA">
        <w:rPr>
          <w:b/>
          <w:bCs/>
          <w:kern w:val="32"/>
          <w:szCs w:val="24"/>
        </w:rPr>
        <w:t xml:space="preserve">Flowchart of patient inclusion and exclusion </w:t>
      </w:r>
    </w:p>
    <w:p w14:paraId="77B5F642" w14:textId="77777777" w:rsidR="00BC6CE9" w:rsidRDefault="00BC6CE9" w:rsidP="00BC6CE9">
      <w:pPr>
        <w:rPr>
          <w:b/>
          <w:bCs/>
          <w:kern w:val="32"/>
          <w:szCs w:val="24"/>
        </w:rPr>
      </w:pPr>
    </w:p>
    <w:p w14:paraId="1AB53FEF" w14:textId="77777777" w:rsidR="00BC6CE9" w:rsidRDefault="00BC6CE9" w:rsidP="00BC6CE9">
      <w:r>
        <w:t>Diagram describing the inclusion and exclusion of study participants, according to the inclusion and exclusion criteria mentioned in the methodology section of this article.</w:t>
      </w:r>
    </w:p>
    <w:p w14:paraId="012ADEE6" w14:textId="77777777" w:rsidR="00DE423D" w:rsidRDefault="00DE423D"/>
    <w:sectPr w:rsidR="00DE4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sDQ1MDMzNDQyNzFX0lEKTi0uzszPAykwqgUAmn0QKywAAAA="/>
  </w:docVars>
  <w:rsids>
    <w:rsidRoot w:val="00B52D18"/>
    <w:rsid w:val="007C6B1C"/>
    <w:rsid w:val="009254EA"/>
    <w:rsid w:val="00B52D18"/>
    <w:rsid w:val="00BC6CE9"/>
    <w:rsid w:val="00DE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197E77"/>
  <w15:chartTrackingRefBased/>
  <w15:docId w15:val="{A9EF0CAF-9A67-4AAD-9131-F4663AE1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4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254E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254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4</cp:revision>
  <dcterms:created xsi:type="dcterms:W3CDTF">2021-03-20T10:25:00Z</dcterms:created>
  <dcterms:modified xsi:type="dcterms:W3CDTF">2021-04-30T15:57:00Z</dcterms:modified>
</cp:coreProperties>
</file>